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05D63" w14:textId="0EE6A6E4" w:rsidR="00163DA1" w:rsidRDefault="005D753D" w:rsidP="00163DA1">
      <w:pPr>
        <w:spacing w:line="360" w:lineRule="auto"/>
        <w:rPr>
          <w:rFonts w:asciiTheme="majorBidi" w:hAnsiTheme="majorBidi" w:cstheme="majorBidi"/>
          <w:b/>
          <w:bCs/>
          <w:sz w:val="24"/>
          <w:szCs w:val="24"/>
        </w:rPr>
      </w:pPr>
      <w:r>
        <w:rPr>
          <w:rFonts w:asciiTheme="majorBidi" w:hAnsiTheme="majorBidi" w:cstheme="majorBidi"/>
          <w:b/>
          <w:bCs/>
          <w:sz w:val="24"/>
          <w:szCs w:val="24"/>
        </w:rPr>
        <w:t>Additional file 1</w:t>
      </w:r>
      <w:bookmarkStart w:id="0" w:name="_GoBack"/>
      <w:bookmarkEnd w:id="0"/>
    </w:p>
    <w:p w14:paraId="247B7788"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Dentists’ knowledge and preference regarding gingival displacement techniques (cords vs pastes)</w:t>
      </w:r>
    </w:p>
    <w:p w14:paraId="2FA56AB5"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1</w:t>
      </w:r>
    </w:p>
    <w:p w14:paraId="77FB7479"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This study does not require any personal information about you (name, ID number, or anything else), so we hope that you will answer all questions absolutely freely without hesitation or fear.</w:t>
      </w:r>
      <w:r w:rsidRPr="006C6899">
        <w:rPr>
          <w:rFonts w:asciiTheme="majorBidi" w:hAnsiTheme="majorBidi" w:cstheme="majorBidi"/>
          <w:sz w:val="24"/>
          <w:szCs w:val="24"/>
        </w:rPr>
        <w:br/>
        <w:t>All results will be treated confidentially and will not be viewed by any party outside the search group.</w:t>
      </w:r>
      <w:r w:rsidRPr="006C6899">
        <w:rPr>
          <w:rFonts w:asciiTheme="majorBidi" w:hAnsiTheme="majorBidi" w:cstheme="majorBidi"/>
          <w:sz w:val="24"/>
          <w:szCs w:val="24"/>
        </w:rPr>
        <w:br/>
        <w:t>Your accurate and transparent answers will greatly contribute to the success of this research and the treatment of any problems raised.</w:t>
      </w:r>
      <w:r w:rsidRPr="006C6899">
        <w:rPr>
          <w:rFonts w:asciiTheme="majorBidi" w:hAnsiTheme="majorBidi" w:cstheme="majorBidi"/>
          <w:sz w:val="24"/>
          <w:szCs w:val="24"/>
        </w:rPr>
        <w:br/>
        <w:t>We thank you for giving us a valuable part of your time to complete this survey.</w:t>
      </w:r>
      <w:r w:rsidRPr="006C6899">
        <w:rPr>
          <w:rFonts w:asciiTheme="majorBidi" w:hAnsiTheme="majorBidi" w:cstheme="majorBidi"/>
          <w:sz w:val="24"/>
          <w:szCs w:val="24"/>
        </w:rPr>
        <w:br/>
      </w:r>
    </w:p>
    <w:p w14:paraId="04B0342E"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2</w:t>
      </w:r>
    </w:p>
    <w:p w14:paraId="76CE83AD"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Gender</w:t>
      </w:r>
    </w:p>
    <w:p w14:paraId="6B9E822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Male</w:t>
      </w:r>
    </w:p>
    <w:p w14:paraId="3AF4DBC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Female</w:t>
      </w:r>
    </w:p>
    <w:p w14:paraId="5EA03CA1"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Level of education:</w:t>
      </w:r>
    </w:p>
    <w:p w14:paraId="4442D67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ntern</w:t>
      </w:r>
    </w:p>
    <w:p w14:paraId="53295A6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General practitioner</w:t>
      </w:r>
    </w:p>
    <w:p w14:paraId="747D375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Postgraduate student / resident</w:t>
      </w:r>
    </w:p>
    <w:p w14:paraId="02C016D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pecialist</w:t>
      </w:r>
    </w:p>
    <w:p w14:paraId="1E38E5B0"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Cumulative GPA</w:t>
      </w:r>
    </w:p>
    <w:p w14:paraId="07D0518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Excellent (90-100%)</w:t>
      </w:r>
    </w:p>
    <w:p w14:paraId="5DD4888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Very good (80-89%)</w:t>
      </w:r>
    </w:p>
    <w:p w14:paraId="3D87614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Good (70-79%)</w:t>
      </w:r>
    </w:p>
    <w:p w14:paraId="0DAB319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Fair (60-69%)</w:t>
      </w:r>
    </w:p>
    <w:p w14:paraId="7B9A370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Poor (&lt;60%)</w:t>
      </w:r>
    </w:p>
    <w:p w14:paraId="663F260B"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Year of experience</w:t>
      </w:r>
    </w:p>
    <w:p w14:paraId="1FA36DE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lt;5 years</w:t>
      </w:r>
    </w:p>
    <w:p w14:paraId="5BBC251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5-10 years</w:t>
      </w:r>
    </w:p>
    <w:p w14:paraId="5BE6B11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gt;10 years</w:t>
      </w:r>
    </w:p>
    <w:p w14:paraId="3C250790"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Dental Degree</w:t>
      </w:r>
    </w:p>
    <w:p w14:paraId="73A0065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General practitioner</w:t>
      </w:r>
    </w:p>
    <w:p w14:paraId="5D20081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pecialist</w:t>
      </w:r>
    </w:p>
    <w:p w14:paraId="30E2C467"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Practice type</w:t>
      </w:r>
    </w:p>
    <w:p w14:paraId="069574C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cademic practice</w:t>
      </w:r>
    </w:p>
    <w:p w14:paraId="2EAE4D4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Private practice</w:t>
      </w:r>
    </w:p>
    <w:p w14:paraId="6FD6E20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Both</w:t>
      </w:r>
    </w:p>
    <w:p w14:paraId="21AAD6F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nter (don't work)</w:t>
      </w:r>
    </w:p>
    <w:p w14:paraId="32060EF6" w14:textId="77777777" w:rsidR="00163DA1" w:rsidRPr="006C6899" w:rsidRDefault="00163DA1" w:rsidP="00163DA1">
      <w:pPr>
        <w:spacing w:line="360" w:lineRule="auto"/>
        <w:rPr>
          <w:rFonts w:asciiTheme="majorBidi" w:hAnsiTheme="majorBidi" w:cstheme="majorBidi"/>
          <w:sz w:val="24"/>
          <w:szCs w:val="24"/>
        </w:rPr>
      </w:pPr>
    </w:p>
    <w:p w14:paraId="2D78BA8D"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3</w:t>
      </w:r>
    </w:p>
    <w:p w14:paraId="0B997C22" w14:textId="77777777" w:rsidR="00163DA1" w:rsidRPr="006C6899" w:rsidRDefault="00163DA1" w:rsidP="00163DA1">
      <w:pPr>
        <w:spacing w:line="360" w:lineRule="auto"/>
        <w:rPr>
          <w:rFonts w:asciiTheme="majorBidi" w:hAnsiTheme="majorBidi" w:cstheme="majorBidi"/>
          <w:sz w:val="24"/>
          <w:szCs w:val="24"/>
          <w:u w:val="single"/>
        </w:rPr>
      </w:pPr>
      <w:r w:rsidRPr="006C6899">
        <w:rPr>
          <w:rFonts w:asciiTheme="majorBidi" w:hAnsiTheme="majorBidi" w:cstheme="majorBidi"/>
          <w:sz w:val="24"/>
          <w:szCs w:val="24"/>
          <w:u w:val="single"/>
        </w:rPr>
        <w:t>Gingival displacement</w:t>
      </w:r>
    </w:p>
    <w:p w14:paraId="1A3BCDB7"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 Do you use any type of gingival displacement in your clinic?</w:t>
      </w:r>
    </w:p>
    <w:p w14:paraId="034FA32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2132AF1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3073C75F" w14:textId="77777777" w:rsidR="00163DA1" w:rsidRPr="006C6899" w:rsidRDefault="00163DA1" w:rsidP="00163DA1">
      <w:pPr>
        <w:spacing w:line="360" w:lineRule="auto"/>
        <w:rPr>
          <w:rFonts w:asciiTheme="majorBidi" w:hAnsiTheme="majorBidi" w:cstheme="majorBidi"/>
          <w:sz w:val="24"/>
          <w:szCs w:val="24"/>
        </w:rPr>
      </w:pPr>
    </w:p>
    <w:p w14:paraId="64B452F6"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4</w:t>
      </w:r>
    </w:p>
    <w:p w14:paraId="74DFA432" w14:textId="77777777" w:rsidR="00163DA1" w:rsidRPr="006C6899" w:rsidRDefault="00163DA1" w:rsidP="00163DA1">
      <w:pPr>
        <w:spacing w:line="360" w:lineRule="auto"/>
        <w:rPr>
          <w:rFonts w:asciiTheme="majorBidi" w:hAnsiTheme="majorBidi" w:cstheme="majorBidi"/>
          <w:sz w:val="24"/>
          <w:szCs w:val="24"/>
          <w:u w:val="single"/>
        </w:rPr>
      </w:pPr>
      <w:r w:rsidRPr="006C6899">
        <w:rPr>
          <w:rFonts w:asciiTheme="majorBidi" w:hAnsiTheme="majorBidi" w:cstheme="majorBidi"/>
          <w:sz w:val="24"/>
          <w:szCs w:val="24"/>
          <w:u w:val="single"/>
        </w:rPr>
        <w:t>Practice toward gingival displacement techniques</w:t>
      </w:r>
    </w:p>
    <w:p w14:paraId="42AB0388"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Regarding the next questions, please answer the following questions based on your experience and knowledge.</w:t>
      </w:r>
    </w:p>
    <w:p w14:paraId="35B34B81"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 What is/are the type/s of restorations that you use gingival displacement with it/them?</w:t>
      </w:r>
    </w:p>
    <w:p w14:paraId="3A64583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Full coverage indirect restoration (crown, PFM, ceramic)</w:t>
      </w:r>
    </w:p>
    <w:p w14:paraId="3698692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Partial coverage indirect restoration (</w:t>
      </w:r>
      <w:proofErr w:type="spellStart"/>
      <w:r w:rsidRPr="006C6899">
        <w:rPr>
          <w:rFonts w:asciiTheme="majorBidi" w:hAnsiTheme="majorBidi" w:cstheme="majorBidi"/>
          <w:sz w:val="24"/>
          <w:szCs w:val="24"/>
        </w:rPr>
        <w:t>onlay</w:t>
      </w:r>
      <w:proofErr w:type="spellEnd"/>
      <w:r w:rsidRPr="006C6899">
        <w:rPr>
          <w:rFonts w:asciiTheme="majorBidi" w:hAnsiTheme="majorBidi" w:cstheme="majorBidi"/>
          <w:sz w:val="24"/>
          <w:szCs w:val="24"/>
        </w:rPr>
        <w:t xml:space="preserve">, inlay, </w:t>
      </w:r>
      <w:proofErr w:type="spellStart"/>
      <w:r w:rsidRPr="006C6899">
        <w:rPr>
          <w:rFonts w:asciiTheme="majorBidi" w:hAnsiTheme="majorBidi" w:cstheme="majorBidi"/>
          <w:sz w:val="24"/>
          <w:szCs w:val="24"/>
        </w:rPr>
        <w:t>venner</w:t>
      </w:r>
      <w:proofErr w:type="spellEnd"/>
      <w:r w:rsidRPr="006C6899">
        <w:rPr>
          <w:rFonts w:asciiTheme="majorBidi" w:hAnsiTheme="majorBidi" w:cstheme="majorBidi"/>
          <w:sz w:val="24"/>
          <w:szCs w:val="24"/>
        </w:rPr>
        <w:t>, etc.)</w:t>
      </w:r>
    </w:p>
    <w:p w14:paraId="1007DC9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mposite direct restoration</w:t>
      </w:r>
    </w:p>
    <w:p w14:paraId="18A615E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mpression for implant</w:t>
      </w:r>
    </w:p>
    <w:p w14:paraId="36A3D7C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4698B27F"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2) What is/are the type/s of impression that you use gingival displacement with it/them?</w:t>
      </w:r>
    </w:p>
    <w:p w14:paraId="6B04927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gital impression</w:t>
      </w:r>
    </w:p>
    <w:p w14:paraId="2974DC3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nventional impression</w:t>
      </w:r>
    </w:p>
    <w:p w14:paraId="033202B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Both</w:t>
      </w:r>
    </w:p>
    <w:p w14:paraId="309F68FF"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3) Regarding the fixed prostheses, what is/are the step/s that you use gingival displacement with it/them?</w:t>
      </w:r>
    </w:p>
    <w:p w14:paraId="6E8BC6C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Preparation</w:t>
      </w:r>
    </w:p>
    <w:p w14:paraId="0356478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mpression</w:t>
      </w:r>
    </w:p>
    <w:p w14:paraId="200270D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Provisional</w:t>
      </w:r>
    </w:p>
    <w:p w14:paraId="18AFB27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ementation</w:t>
      </w:r>
    </w:p>
    <w:p w14:paraId="275D2D5C"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4) Which type of gingival displacement technique do you use?</w:t>
      </w:r>
    </w:p>
    <w:p w14:paraId="3CA1DE8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cord</w:t>
      </w:r>
    </w:p>
    <w:p w14:paraId="28E23B5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rdless (retraction paste)</w:t>
      </w:r>
    </w:p>
    <w:p w14:paraId="0A0BDDE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rd and paste</w:t>
      </w:r>
    </w:p>
    <w:p w14:paraId="044C206A" w14:textId="77777777" w:rsidR="00163DA1" w:rsidRPr="006C6899" w:rsidRDefault="00163DA1" w:rsidP="00163DA1">
      <w:pPr>
        <w:spacing w:line="360" w:lineRule="auto"/>
        <w:rPr>
          <w:rFonts w:asciiTheme="majorBidi" w:hAnsiTheme="majorBidi" w:cstheme="majorBidi"/>
          <w:sz w:val="24"/>
          <w:szCs w:val="24"/>
        </w:rPr>
      </w:pPr>
    </w:p>
    <w:p w14:paraId="778438E7" w14:textId="77777777" w:rsidR="00163DA1" w:rsidRPr="006C6899" w:rsidRDefault="00163DA1" w:rsidP="00163DA1">
      <w:pPr>
        <w:spacing w:line="360" w:lineRule="auto"/>
        <w:rPr>
          <w:rFonts w:asciiTheme="majorBidi" w:hAnsiTheme="majorBidi" w:cstheme="majorBidi"/>
          <w:sz w:val="24"/>
          <w:szCs w:val="24"/>
        </w:rPr>
      </w:pPr>
    </w:p>
    <w:p w14:paraId="2687F12D"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5</w:t>
      </w:r>
    </w:p>
    <w:p w14:paraId="483C1D8B"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 What is the technique of retraction cord do you use?</w:t>
      </w:r>
    </w:p>
    <w:p w14:paraId="4546414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ingle technique</w:t>
      </w:r>
    </w:p>
    <w:p w14:paraId="3343FEB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ouble technique</w:t>
      </w:r>
    </w:p>
    <w:p w14:paraId="528F80D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Both (depends on the case)</w:t>
      </w:r>
    </w:p>
    <w:p w14:paraId="664F2B3F"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2) What is the technique of retraction cord do you use?</w:t>
      </w:r>
    </w:p>
    <w:p w14:paraId="063AF9F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Twisted</w:t>
      </w:r>
    </w:p>
    <w:p w14:paraId="1F951A2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Knitted</w:t>
      </w:r>
    </w:p>
    <w:p w14:paraId="361A243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Braided</w:t>
      </w:r>
    </w:p>
    <w:p w14:paraId="23EB183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 not know</w:t>
      </w:r>
    </w:p>
    <w:p w14:paraId="0D0D84A0"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3) Do you use impregnated retraction cord?</w:t>
      </w:r>
    </w:p>
    <w:p w14:paraId="5AA5A4E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1FB3DCE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522F53F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 not know</w:t>
      </w:r>
    </w:p>
    <w:p w14:paraId="7CB57C87"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4) Do you soak the retraction cord in a hemostatic medicament before you pack it?</w:t>
      </w:r>
    </w:p>
    <w:p w14:paraId="597737A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4D9F288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6DE2D6F3"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5) What is/are the type/s of the hemostatic medicament that you use with the retraction cord?</w:t>
      </w:r>
    </w:p>
    <w:p w14:paraId="325D178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Epinephrine</w:t>
      </w:r>
    </w:p>
    <w:p w14:paraId="385D25A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luminum potassium sulfate</w:t>
      </w:r>
    </w:p>
    <w:p w14:paraId="687A890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luminum chloride</w:t>
      </w:r>
    </w:p>
    <w:p w14:paraId="3FE7BA1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 xml:space="preserve">Aluminum </w:t>
      </w:r>
      <w:proofErr w:type="spellStart"/>
      <w:r w:rsidRPr="006C6899">
        <w:rPr>
          <w:rFonts w:asciiTheme="majorBidi" w:hAnsiTheme="majorBidi" w:cstheme="majorBidi"/>
          <w:sz w:val="24"/>
          <w:szCs w:val="24"/>
        </w:rPr>
        <w:t>sulphate</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hemodent</w:t>
      </w:r>
      <w:proofErr w:type="spellEnd"/>
      <w:r w:rsidRPr="006C6899">
        <w:rPr>
          <w:rFonts w:asciiTheme="majorBidi" w:hAnsiTheme="majorBidi" w:cstheme="majorBidi"/>
          <w:sz w:val="24"/>
          <w:szCs w:val="24"/>
        </w:rPr>
        <w:t>)</w:t>
      </w:r>
    </w:p>
    <w:p w14:paraId="37DA06E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 xml:space="preserve">Ferric </w:t>
      </w:r>
      <w:proofErr w:type="spellStart"/>
      <w:r w:rsidRPr="006C6899">
        <w:rPr>
          <w:rFonts w:asciiTheme="majorBidi" w:hAnsiTheme="majorBidi" w:cstheme="majorBidi"/>
          <w:sz w:val="24"/>
          <w:szCs w:val="24"/>
        </w:rPr>
        <w:t>sulphate</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viscostat</w:t>
      </w:r>
      <w:proofErr w:type="spellEnd"/>
      <w:r w:rsidRPr="006C6899">
        <w:rPr>
          <w:rFonts w:asciiTheme="majorBidi" w:hAnsiTheme="majorBidi" w:cstheme="majorBidi"/>
          <w:sz w:val="24"/>
          <w:szCs w:val="24"/>
        </w:rPr>
        <w:t>)</w:t>
      </w:r>
    </w:p>
    <w:p w14:paraId="4248896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Local anesthesia</w:t>
      </w:r>
    </w:p>
    <w:p w14:paraId="73CB8C4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62D08C07"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6) Have you experienced any adverse systemic problems using epinephrine as a hemostatic agent?</w:t>
      </w:r>
    </w:p>
    <w:p w14:paraId="7598D07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028262F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5F1B496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 not use it</w:t>
      </w:r>
    </w:p>
    <w:p w14:paraId="34DC3D61"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If the answer was yes check appropriate symptom/s:</w:t>
      </w:r>
    </w:p>
    <w:p w14:paraId="002B82D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ncreased pulse rate</w:t>
      </w:r>
    </w:p>
    <w:p w14:paraId="20481CD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ld sweat</w:t>
      </w:r>
    </w:p>
    <w:p w14:paraId="09876C0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nxiety</w:t>
      </w:r>
    </w:p>
    <w:p w14:paraId="2B481D7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yncope</w:t>
      </w:r>
    </w:p>
    <w:p w14:paraId="089E23D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ardiac arrest</w:t>
      </w:r>
    </w:p>
    <w:p w14:paraId="35D0990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ncreased blood pressure</w:t>
      </w:r>
    </w:p>
    <w:p w14:paraId="1E8BCA2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73D64859"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7) Have you experienced any adverse local tissue problems when using a hemostatic medicament?</w:t>
      </w:r>
    </w:p>
    <w:p w14:paraId="7EA281E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3B5E799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326CA89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 not use it</w:t>
      </w:r>
    </w:p>
    <w:p w14:paraId="0D8CB546"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If the answer was yes check appropriate symptom/s:</w:t>
      </w:r>
    </w:p>
    <w:p w14:paraId="6A13010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Tissue inflammation</w:t>
      </w:r>
    </w:p>
    <w:p w14:paraId="761BC8D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Tissue discoloration</w:t>
      </w:r>
    </w:p>
    <w:p w14:paraId="22F451F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Tissue sloughing</w:t>
      </w:r>
    </w:p>
    <w:p w14:paraId="11F87E2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cession</w:t>
      </w:r>
    </w:p>
    <w:p w14:paraId="050CF58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5D337DC7"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8) Did the hemostatic medicament cause any problem or affect the impression material?</w:t>
      </w:r>
    </w:p>
    <w:p w14:paraId="1B6D174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4323E74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536C3D6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 not use it</w:t>
      </w:r>
    </w:p>
    <w:p w14:paraId="7A7C4B24"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9) Do you use electrosurgery in your clinic to obtain gingival displacement and hemostasis?</w:t>
      </w:r>
    </w:p>
    <w:p w14:paraId="0D5BA32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0F8F11C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7EA97D0B" w14:textId="77777777" w:rsidR="00163DA1" w:rsidRPr="006C6899" w:rsidRDefault="00163DA1" w:rsidP="00163DA1">
      <w:pPr>
        <w:spacing w:line="360" w:lineRule="auto"/>
        <w:rPr>
          <w:rFonts w:asciiTheme="majorBidi" w:hAnsiTheme="majorBidi" w:cstheme="majorBidi"/>
          <w:sz w:val="24"/>
          <w:szCs w:val="24"/>
        </w:rPr>
      </w:pPr>
    </w:p>
    <w:p w14:paraId="472EFDF7"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6</w:t>
      </w:r>
    </w:p>
    <w:p w14:paraId="70D1C704" w14:textId="77777777" w:rsidR="00163DA1" w:rsidRPr="006C6899" w:rsidRDefault="00163DA1" w:rsidP="00163DA1">
      <w:pPr>
        <w:spacing w:line="360" w:lineRule="auto"/>
        <w:rPr>
          <w:rFonts w:asciiTheme="majorBidi" w:hAnsiTheme="majorBidi" w:cstheme="majorBidi"/>
          <w:sz w:val="24"/>
          <w:szCs w:val="24"/>
          <w:u w:val="single"/>
        </w:rPr>
      </w:pPr>
      <w:r w:rsidRPr="006C6899">
        <w:rPr>
          <w:rFonts w:asciiTheme="majorBidi" w:hAnsiTheme="majorBidi" w:cstheme="majorBidi"/>
          <w:sz w:val="24"/>
          <w:szCs w:val="24"/>
          <w:u w:val="single"/>
        </w:rPr>
        <w:t>Retraction paste</w:t>
      </w:r>
    </w:p>
    <w:p w14:paraId="3ACCDFF0"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What is/are the type/s of retraction paste that you use?</w:t>
      </w:r>
    </w:p>
    <w:p w14:paraId="60B7BAD9"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Expasyl</w:t>
      </w:r>
      <w:proofErr w:type="spellEnd"/>
      <w:r w:rsidRPr="006C6899">
        <w:rPr>
          <w:rFonts w:asciiTheme="majorBidi" w:hAnsiTheme="majorBidi" w:cstheme="majorBidi"/>
          <w:sz w:val="24"/>
          <w:szCs w:val="24"/>
        </w:rPr>
        <w:t xml:space="preserve"> (Kerr)</w:t>
      </w:r>
    </w:p>
    <w:p w14:paraId="03880DAC"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Racegel</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Septodont</w:t>
      </w:r>
      <w:proofErr w:type="spellEnd"/>
      <w:r w:rsidRPr="006C6899">
        <w:rPr>
          <w:rFonts w:asciiTheme="majorBidi" w:hAnsiTheme="majorBidi" w:cstheme="majorBidi"/>
          <w:sz w:val="24"/>
          <w:szCs w:val="24"/>
        </w:rPr>
        <w:t>)</w:t>
      </w:r>
    </w:p>
    <w:p w14:paraId="1581361C"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Traxodent</w:t>
      </w:r>
      <w:proofErr w:type="spellEnd"/>
      <w:r w:rsidRPr="006C6899">
        <w:rPr>
          <w:rFonts w:asciiTheme="majorBidi" w:hAnsiTheme="majorBidi" w:cstheme="majorBidi"/>
          <w:sz w:val="24"/>
          <w:szCs w:val="24"/>
        </w:rPr>
        <w:t xml:space="preserve"> (Premier)</w:t>
      </w:r>
    </w:p>
    <w:p w14:paraId="1905939C"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GingiTrac</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Centrix</w:t>
      </w:r>
      <w:proofErr w:type="spellEnd"/>
      <w:r w:rsidRPr="006C6899">
        <w:rPr>
          <w:rFonts w:asciiTheme="majorBidi" w:hAnsiTheme="majorBidi" w:cstheme="majorBidi"/>
          <w:sz w:val="24"/>
          <w:szCs w:val="24"/>
        </w:rPr>
        <w:t>)</w:t>
      </w:r>
    </w:p>
    <w:p w14:paraId="05FC8D6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ccess Edge (Centrix)</w:t>
      </w:r>
    </w:p>
    <w:p w14:paraId="44CA92E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stringent Retraction Paste (3M)</w:t>
      </w:r>
    </w:p>
    <w:p w14:paraId="2A73390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215FC4D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n’t use any</w:t>
      </w:r>
    </w:p>
    <w:p w14:paraId="720E68C1" w14:textId="77777777" w:rsidR="00163DA1" w:rsidRPr="006C6899" w:rsidRDefault="00163DA1" w:rsidP="00163DA1">
      <w:pPr>
        <w:spacing w:line="360" w:lineRule="auto"/>
        <w:rPr>
          <w:rFonts w:asciiTheme="majorBidi" w:hAnsiTheme="majorBidi" w:cstheme="majorBidi"/>
          <w:sz w:val="24"/>
          <w:szCs w:val="24"/>
        </w:rPr>
      </w:pPr>
    </w:p>
    <w:p w14:paraId="2DD5A45B"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7</w:t>
      </w:r>
    </w:p>
    <w:p w14:paraId="780F14CA"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 Which technique yields more accurate impression and less incidence of repeating the impression?</w:t>
      </w:r>
    </w:p>
    <w:p w14:paraId="759D928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cords with hemostatic agent</w:t>
      </w:r>
    </w:p>
    <w:p w14:paraId="390A21E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cords without hemostatic agent</w:t>
      </w:r>
    </w:p>
    <w:p w14:paraId="54C44A7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paste</w:t>
      </w:r>
    </w:p>
    <w:p w14:paraId="0969175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 difference</w:t>
      </w:r>
    </w:p>
    <w:p w14:paraId="1FB0235E"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2) When you do gingival displacement with non-vital tooth, do you use local anesthesia with:</w:t>
      </w:r>
    </w:p>
    <w:p w14:paraId="434995A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cord</w:t>
      </w:r>
    </w:p>
    <w:p w14:paraId="7900077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paste</w:t>
      </w:r>
    </w:p>
    <w:p w14:paraId="112AE5C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BOTH</w:t>
      </w:r>
    </w:p>
    <w:p w14:paraId="35BDC7D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w:t>
      </w:r>
    </w:p>
    <w:p w14:paraId="4CA8D7C0"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3) Retraction paste is easier to use than retraction cord:</w:t>
      </w:r>
    </w:p>
    <w:p w14:paraId="0469CDA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6A0223A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6F1F98A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2A306C0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1EAE14D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1762B8C7"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4) Retraction paste is less time consuming than retraction cord:</w:t>
      </w:r>
    </w:p>
    <w:p w14:paraId="41576C0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51D747A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4AE534C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56267EF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Disagree</w:t>
      </w:r>
    </w:p>
    <w:p w14:paraId="1DE1F7A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00E6189D"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5) Retraction paste is more comfortable to the patient than retraction cord:</w:t>
      </w:r>
    </w:p>
    <w:p w14:paraId="164ADDD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512D00F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468A8E6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4C86146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4EC8BCF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0605D62E"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6) Retraction paste is more effective to control bleeding than retraction cord:</w:t>
      </w:r>
    </w:p>
    <w:p w14:paraId="28F647A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0B279A3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095369C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600DA33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063AC64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17D64B98"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7) Retraction paste is less traumatic to the gingival tissue and cause less recession than retraction cord:</w:t>
      </w:r>
    </w:p>
    <w:p w14:paraId="131ED4F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20DD044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59F953D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4D11F5E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4512C15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7B8FB8BC"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8) Retraction paste is more cost efficient than retraction cord:</w:t>
      </w:r>
    </w:p>
    <w:p w14:paraId="53AF02D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7C0D371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Agree</w:t>
      </w:r>
    </w:p>
    <w:p w14:paraId="22075BA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0F53D78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1E80494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3A8836EF"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9) Retraction paste causes gingival discoloration:</w:t>
      </w:r>
    </w:p>
    <w:p w14:paraId="16B0384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016AEFC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7E7C864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0A38DA8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4223D54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73BA61D4" w14:textId="77777777" w:rsidR="00163DA1" w:rsidRPr="006C6899" w:rsidRDefault="00163DA1" w:rsidP="00163DA1">
      <w:pPr>
        <w:spacing w:line="360" w:lineRule="auto"/>
        <w:rPr>
          <w:rFonts w:asciiTheme="majorBidi" w:hAnsiTheme="majorBidi" w:cstheme="majorBidi"/>
          <w:sz w:val="24"/>
          <w:szCs w:val="24"/>
        </w:rPr>
      </w:pPr>
    </w:p>
    <w:p w14:paraId="5047FC13"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Section 8</w:t>
      </w:r>
    </w:p>
    <w:p w14:paraId="749E3AB1" w14:textId="77777777" w:rsidR="00163DA1" w:rsidRPr="006C6899" w:rsidRDefault="00163DA1" w:rsidP="00163DA1">
      <w:pPr>
        <w:spacing w:line="360" w:lineRule="auto"/>
        <w:rPr>
          <w:rFonts w:asciiTheme="majorBidi" w:hAnsiTheme="majorBidi" w:cstheme="majorBidi"/>
          <w:sz w:val="24"/>
          <w:szCs w:val="24"/>
          <w:u w:val="single"/>
        </w:rPr>
      </w:pPr>
      <w:r w:rsidRPr="006C6899">
        <w:rPr>
          <w:rFonts w:asciiTheme="majorBidi" w:hAnsiTheme="majorBidi" w:cstheme="majorBidi"/>
          <w:sz w:val="24"/>
          <w:szCs w:val="24"/>
          <w:u w:val="single"/>
        </w:rPr>
        <w:t>Knowledge toward gingival displacement techniques</w:t>
      </w:r>
    </w:p>
    <w:p w14:paraId="753E97AD" w14:textId="77777777" w:rsidR="00163DA1" w:rsidRPr="006C6899" w:rsidRDefault="00163DA1" w:rsidP="00163DA1">
      <w:pPr>
        <w:spacing w:line="360" w:lineRule="auto"/>
        <w:rPr>
          <w:rFonts w:asciiTheme="majorBidi" w:hAnsiTheme="majorBidi" w:cstheme="majorBidi"/>
          <w:sz w:val="24"/>
          <w:szCs w:val="24"/>
          <w:u w:val="single"/>
        </w:rPr>
      </w:pPr>
      <w:r w:rsidRPr="006C6899">
        <w:rPr>
          <w:rFonts w:asciiTheme="majorBidi" w:hAnsiTheme="majorBidi" w:cstheme="majorBidi"/>
          <w:sz w:val="24"/>
          <w:szCs w:val="24"/>
          <w:u w:val="single"/>
        </w:rPr>
        <w:t>Regarding the next questions, please answer the following questions based on your knowledge.</w:t>
      </w:r>
    </w:p>
    <w:p w14:paraId="7D4DBFF4" w14:textId="77777777" w:rsidR="00163DA1" w:rsidRPr="006C6899" w:rsidRDefault="00163DA1" w:rsidP="00163DA1">
      <w:pPr>
        <w:spacing w:line="360" w:lineRule="auto"/>
        <w:rPr>
          <w:rFonts w:asciiTheme="majorBidi" w:hAnsiTheme="majorBidi" w:cstheme="majorBidi"/>
          <w:b/>
          <w:bCs/>
          <w:sz w:val="24"/>
          <w:szCs w:val="24"/>
        </w:rPr>
      </w:pPr>
    </w:p>
    <w:p w14:paraId="2AC9FA70"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 What is/are the type/s of restorations that you need to use gingival displacement technique with it/them?</w:t>
      </w:r>
    </w:p>
    <w:p w14:paraId="21996BD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Full coverage indirect restoration (crown, PFM, ceramic)</w:t>
      </w:r>
    </w:p>
    <w:p w14:paraId="15CABFB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Partial coverage indirect restoration (</w:t>
      </w:r>
      <w:proofErr w:type="spellStart"/>
      <w:r w:rsidRPr="006C6899">
        <w:rPr>
          <w:rFonts w:asciiTheme="majorBidi" w:hAnsiTheme="majorBidi" w:cstheme="majorBidi"/>
          <w:sz w:val="24"/>
          <w:szCs w:val="24"/>
        </w:rPr>
        <w:t>onlay</w:t>
      </w:r>
      <w:proofErr w:type="spellEnd"/>
      <w:r w:rsidRPr="006C6899">
        <w:rPr>
          <w:rFonts w:asciiTheme="majorBidi" w:hAnsiTheme="majorBidi" w:cstheme="majorBidi"/>
          <w:sz w:val="24"/>
          <w:szCs w:val="24"/>
        </w:rPr>
        <w:t xml:space="preserve">, inlay, </w:t>
      </w:r>
      <w:proofErr w:type="spellStart"/>
      <w:r w:rsidRPr="006C6899">
        <w:rPr>
          <w:rFonts w:asciiTheme="majorBidi" w:hAnsiTheme="majorBidi" w:cstheme="majorBidi"/>
          <w:sz w:val="24"/>
          <w:szCs w:val="24"/>
        </w:rPr>
        <w:t>venner</w:t>
      </w:r>
      <w:proofErr w:type="spellEnd"/>
      <w:r w:rsidRPr="006C6899">
        <w:rPr>
          <w:rFonts w:asciiTheme="majorBidi" w:hAnsiTheme="majorBidi" w:cstheme="majorBidi"/>
          <w:sz w:val="24"/>
          <w:szCs w:val="24"/>
        </w:rPr>
        <w:t>, etc.)</w:t>
      </w:r>
    </w:p>
    <w:p w14:paraId="1E29BA8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mposite direct restoration</w:t>
      </w:r>
    </w:p>
    <w:p w14:paraId="41E6A2B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mpression for implant</w:t>
      </w:r>
    </w:p>
    <w:p w14:paraId="47FD2B1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566BA8D6"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2) What is the type of impression that you need to use gingival displacement techniques with it?</w:t>
      </w:r>
    </w:p>
    <w:p w14:paraId="7B39078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Digital impression</w:t>
      </w:r>
    </w:p>
    <w:p w14:paraId="55E20A6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nventional impression</w:t>
      </w:r>
    </w:p>
    <w:p w14:paraId="5BB5D4C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Both</w:t>
      </w:r>
    </w:p>
    <w:p w14:paraId="69B0BB72" w14:textId="77777777" w:rsidR="00163DA1" w:rsidRPr="006C6899" w:rsidRDefault="00163DA1" w:rsidP="00163DA1">
      <w:pPr>
        <w:spacing w:line="360" w:lineRule="auto"/>
        <w:rPr>
          <w:rFonts w:asciiTheme="majorBidi" w:hAnsiTheme="majorBidi" w:cstheme="majorBidi"/>
          <w:sz w:val="24"/>
          <w:szCs w:val="24"/>
        </w:rPr>
      </w:pPr>
    </w:p>
    <w:p w14:paraId="3C13E67F"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3) What is/are the type/s of gingival displacement technique that you can use it/them?</w:t>
      </w:r>
    </w:p>
    <w:p w14:paraId="627E670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cord</w:t>
      </w:r>
    </w:p>
    <w:p w14:paraId="26448AE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rdless (retraction paste)</w:t>
      </w:r>
    </w:p>
    <w:p w14:paraId="2E90D12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Electrosurgery</w:t>
      </w:r>
    </w:p>
    <w:p w14:paraId="04B5735C"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4) Regarding the retraction cord techniques (single vs double), which technique is more accurate?</w:t>
      </w:r>
    </w:p>
    <w:p w14:paraId="401732E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ingle technique</w:t>
      </w:r>
    </w:p>
    <w:p w14:paraId="55081D9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ouble technique</w:t>
      </w:r>
    </w:p>
    <w:p w14:paraId="3363C54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epends on the case</w:t>
      </w:r>
    </w:p>
    <w:p w14:paraId="1594211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 not know the difference between them</w:t>
      </w:r>
    </w:p>
    <w:p w14:paraId="6EC54EB5"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5) Regarding the retraction cord types (impregnated vs non-impregnated), which technique is better?</w:t>
      </w:r>
    </w:p>
    <w:p w14:paraId="2269652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mpregnated</w:t>
      </w:r>
    </w:p>
    <w:p w14:paraId="405B26B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n-impregnated</w:t>
      </w:r>
    </w:p>
    <w:p w14:paraId="03E9439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epends on the case</w:t>
      </w:r>
    </w:p>
    <w:p w14:paraId="26D32DD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 not know the difference</w:t>
      </w:r>
    </w:p>
    <w:p w14:paraId="0E930C45"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6) What is/are the type/s of the hemostatic medicament that you can use with the retraction cord?</w:t>
      </w:r>
    </w:p>
    <w:p w14:paraId="3A4A612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Epinephrine</w:t>
      </w:r>
    </w:p>
    <w:p w14:paraId="527DBD7B"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luminum potassium sulfate</w:t>
      </w:r>
    </w:p>
    <w:p w14:paraId="3CDAE6E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Aluminum chloride</w:t>
      </w:r>
    </w:p>
    <w:p w14:paraId="34D845B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 xml:space="preserve">Aluminum </w:t>
      </w:r>
      <w:proofErr w:type="spellStart"/>
      <w:r w:rsidRPr="006C6899">
        <w:rPr>
          <w:rFonts w:asciiTheme="majorBidi" w:hAnsiTheme="majorBidi" w:cstheme="majorBidi"/>
          <w:sz w:val="24"/>
          <w:szCs w:val="24"/>
        </w:rPr>
        <w:t>sulphate</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hemodent</w:t>
      </w:r>
      <w:proofErr w:type="spellEnd"/>
      <w:r w:rsidRPr="006C6899">
        <w:rPr>
          <w:rFonts w:asciiTheme="majorBidi" w:hAnsiTheme="majorBidi" w:cstheme="majorBidi"/>
          <w:sz w:val="24"/>
          <w:szCs w:val="24"/>
        </w:rPr>
        <w:t>)</w:t>
      </w:r>
    </w:p>
    <w:p w14:paraId="67F7609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 xml:space="preserve">Ferric </w:t>
      </w:r>
      <w:proofErr w:type="spellStart"/>
      <w:r w:rsidRPr="006C6899">
        <w:rPr>
          <w:rFonts w:asciiTheme="majorBidi" w:hAnsiTheme="majorBidi" w:cstheme="majorBidi"/>
          <w:sz w:val="24"/>
          <w:szCs w:val="24"/>
        </w:rPr>
        <w:t>sulphate</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viscostat</w:t>
      </w:r>
      <w:proofErr w:type="spellEnd"/>
      <w:r w:rsidRPr="006C6899">
        <w:rPr>
          <w:rFonts w:asciiTheme="majorBidi" w:hAnsiTheme="majorBidi" w:cstheme="majorBidi"/>
          <w:sz w:val="24"/>
          <w:szCs w:val="24"/>
        </w:rPr>
        <w:t>)</w:t>
      </w:r>
    </w:p>
    <w:p w14:paraId="1842266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Local anesthesia</w:t>
      </w:r>
    </w:p>
    <w:p w14:paraId="3CC8F0B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03C6D959"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7) Are there any adverse systemic side effects that can happen when using epinephrine as a hemostatic agent?</w:t>
      </w:r>
    </w:p>
    <w:p w14:paraId="7E8CE86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7EBC6C5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1D94428F"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If the answer was yes check appropriate symptom/s:</w:t>
      </w:r>
    </w:p>
    <w:p w14:paraId="5BCA276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ncreased pulse rate</w:t>
      </w:r>
    </w:p>
    <w:p w14:paraId="7556E19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old sweat</w:t>
      </w:r>
    </w:p>
    <w:p w14:paraId="2118BCF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nxiety</w:t>
      </w:r>
    </w:p>
    <w:p w14:paraId="4D160D3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yncope</w:t>
      </w:r>
    </w:p>
    <w:p w14:paraId="6207089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Cardiac arrest</w:t>
      </w:r>
    </w:p>
    <w:p w14:paraId="42E19FD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ncreased blood pressure</w:t>
      </w:r>
    </w:p>
    <w:p w14:paraId="64BDAEC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5BE7FB69"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8) Are there any adverse local tissue problems that can happen when using a hemostatic medicament?</w:t>
      </w:r>
    </w:p>
    <w:p w14:paraId="6DA4DE8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68F9FD1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59704F86"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If the answer was yes check appropriate symptom/s:</w:t>
      </w:r>
    </w:p>
    <w:p w14:paraId="44A7A98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Tissue inflammation</w:t>
      </w:r>
    </w:p>
    <w:p w14:paraId="6F1FCF2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Tissue discoloration</w:t>
      </w:r>
    </w:p>
    <w:p w14:paraId="325AD19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Tissue sloughing</w:t>
      </w:r>
    </w:p>
    <w:p w14:paraId="6127D0E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cession</w:t>
      </w:r>
    </w:p>
    <w:p w14:paraId="4F85B3C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574E201F"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9) Can the hemostatic medicament cause any problem or affect the impression material?</w:t>
      </w:r>
    </w:p>
    <w:p w14:paraId="6B332EC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Yes</w:t>
      </w:r>
    </w:p>
    <w:p w14:paraId="2595BF1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w:t>
      </w:r>
    </w:p>
    <w:p w14:paraId="7CD09D82"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0) What is/are the type of retraction paste/s that you can use?</w:t>
      </w:r>
    </w:p>
    <w:p w14:paraId="6A37815B"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Expasyl</w:t>
      </w:r>
      <w:proofErr w:type="spellEnd"/>
      <w:r w:rsidRPr="006C6899">
        <w:rPr>
          <w:rFonts w:asciiTheme="majorBidi" w:hAnsiTheme="majorBidi" w:cstheme="majorBidi"/>
          <w:sz w:val="24"/>
          <w:szCs w:val="24"/>
        </w:rPr>
        <w:t xml:space="preserve"> (Kerr)</w:t>
      </w:r>
    </w:p>
    <w:p w14:paraId="6E6A6715"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Racegel</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Septodont</w:t>
      </w:r>
      <w:proofErr w:type="spellEnd"/>
      <w:r w:rsidRPr="006C6899">
        <w:rPr>
          <w:rFonts w:asciiTheme="majorBidi" w:hAnsiTheme="majorBidi" w:cstheme="majorBidi"/>
          <w:sz w:val="24"/>
          <w:szCs w:val="24"/>
        </w:rPr>
        <w:t>)</w:t>
      </w:r>
    </w:p>
    <w:p w14:paraId="03018778"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Traxodent</w:t>
      </w:r>
      <w:proofErr w:type="spellEnd"/>
      <w:r w:rsidRPr="006C6899">
        <w:rPr>
          <w:rFonts w:asciiTheme="majorBidi" w:hAnsiTheme="majorBidi" w:cstheme="majorBidi"/>
          <w:sz w:val="24"/>
          <w:szCs w:val="24"/>
        </w:rPr>
        <w:t xml:space="preserve"> (Premier)</w:t>
      </w:r>
    </w:p>
    <w:p w14:paraId="6CB6BD5D" w14:textId="77777777" w:rsidR="00163DA1" w:rsidRPr="006C6899" w:rsidRDefault="00163DA1" w:rsidP="00163DA1">
      <w:pPr>
        <w:numPr>
          <w:ilvl w:val="0"/>
          <w:numId w:val="1"/>
        </w:numPr>
        <w:spacing w:line="360" w:lineRule="auto"/>
        <w:rPr>
          <w:rFonts w:asciiTheme="majorBidi" w:hAnsiTheme="majorBidi" w:cstheme="majorBidi"/>
          <w:sz w:val="24"/>
          <w:szCs w:val="24"/>
        </w:rPr>
      </w:pPr>
      <w:proofErr w:type="spellStart"/>
      <w:r w:rsidRPr="006C6899">
        <w:rPr>
          <w:rFonts w:asciiTheme="majorBidi" w:hAnsiTheme="majorBidi" w:cstheme="majorBidi"/>
          <w:sz w:val="24"/>
          <w:szCs w:val="24"/>
        </w:rPr>
        <w:t>GingiTrac</w:t>
      </w:r>
      <w:proofErr w:type="spellEnd"/>
      <w:r w:rsidRPr="006C6899">
        <w:rPr>
          <w:rFonts w:asciiTheme="majorBidi" w:hAnsiTheme="majorBidi" w:cstheme="majorBidi"/>
          <w:sz w:val="24"/>
          <w:szCs w:val="24"/>
        </w:rPr>
        <w:t xml:space="preserve"> (</w:t>
      </w:r>
      <w:proofErr w:type="spellStart"/>
      <w:r w:rsidRPr="006C6899">
        <w:rPr>
          <w:rFonts w:asciiTheme="majorBidi" w:hAnsiTheme="majorBidi" w:cstheme="majorBidi"/>
          <w:sz w:val="24"/>
          <w:szCs w:val="24"/>
        </w:rPr>
        <w:t>Centrix</w:t>
      </w:r>
      <w:proofErr w:type="spellEnd"/>
      <w:r w:rsidRPr="006C6899">
        <w:rPr>
          <w:rFonts w:asciiTheme="majorBidi" w:hAnsiTheme="majorBidi" w:cstheme="majorBidi"/>
          <w:sz w:val="24"/>
          <w:szCs w:val="24"/>
        </w:rPr>
        <w:t>)</w:t>
      </w:r>
    </w:p>
    <w:p w14:paraId="398B908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ccess Edge (Centrix)</w:t>
      </w:r>
    </w:p>
    <w:p w14:paraId="3A34394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stringent Retraction Paste (3M)</w:t>
      </w:r>
    </w:p>
    <w:p w14:paraId="00860F0C"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Other</w:t>
      </w:r>
    </w:p>
    <w:p w14:paraId="31FBDFF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I don’t know any of them</w:t>
      </w:r>
    </w:p>
    <w:p w14:paraId="26CB6E02"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1) Which technique yields more accurate impression and less incidence of repeating the impression?</w:t>
      </w:r>
    </w:p>
    <w:p w14:paraId="654803F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cords with hemostatic agent</w:t>
      </w:r>
    </w:p>
    <w:p w14:paraId="16CC72D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cords without hemostatic agent</w:t>
      </w:r>
    </w:p>
    <w:p w14:paraId="3C5E269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paste</w:t>
      </w:r>
    </w:p>
    <w:p w14:paraId="02FBB7E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o difference</w:t>
      </w:r>
    </w:p>
    <w:p w14:paraId="0DCA666B" w14:textId="77777777" w:rsidR="00163DA1" w:rsidRPr="006C6899" w:rsidRDefault="00163DA1" w:rsidP="00163DA1">
      <w:pPr>
        <w:spacing w:line="360" w:lineRule="auto"/>
        <w:rPr>
          <w:rFonts w:asciiTheme="majorBidi" w:hAnsiTheme="majorBidi" w:cstheme="majorBidi"/>
          <w:b/>
          <w:bCs/>
          <w:sz w:val="24"/>
          <w:szCs w:val="24"/>
        </w:rPr>
      </w:pPr>
      <w:r w:rsidRPr="006C6899">
        <w:rPr>
          <w:rFonts w:asciiTheme="majorBidi" w:hAnsiTheme="majorBidi" w:cstheme="majorBidi"/>
          <w:sz w:val="24"/>
          <w:szCs w:val="24"/>
        </w:rPr>
        <w:t>12) When you do gingival displacement with</w:t>
      </w:r>
      <w:r w:rsidRPr="006C6899">
        <w:rPr>
          <w:rFonts w:asciiTheme="majorBidi" w:hAnsiTheme="majorBidi" w:cstheme="majorBidi"/>
          <w:b/>
          <w:bCs/>
          <w:sz w:val="24"/>
          <w:szCs w:val="24"/>
        </w:rPr>
        <w:t xml:space="preserve"> non-vital tooth, do you use local anesthesia with:</w:t>
      </w:r>
    </w:p>
    <w:p w14:paraId="28C7E06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Retraction cord</w:t>
      </w:r>
    </w:p>
    <w:p w14:paraId="16F7BAF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Retraction paste</w:t>
      </w:r>
    </w:p>
    <w:p w14:paraId="38CD35E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BOTH</w:t>
      </w:r>
    </w:p>
    <w:p w14:paraId="3399CF63"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w:t>
      </w:r>
    </w:p>
    <w:p w14:paraId="2EB5D518"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3) Retraction paste is easier to use than retraction cord:</w:t>
      </w:r>
    </w:p>
    <w:p w14:paraId="10BCC22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347204A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1528448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44D9665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633861D6"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050E321A"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4) Retraction paste is less time consuming than retraction cord:</w:t>
      </w:r>
    </w:p>
    <w:p w14:paraId="0CA4BD6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2701F2F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10D33844"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12223B3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4646241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0BE2626A"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5) Retraction paste is more comfortable to the patient than retraction cord:</w:t>
      </w:r>
    </w:p>
    <w:p w14:paraId="06E645DE"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4B13027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33520DC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6DE886B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0C85872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799FC20E"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6) Retraction paste is more effective to control bleeding than retraction cord:</w:t>
      </w:r>
    </w:p>
    <w:p w14:paraId="00E484D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Strongly agree</w:t>
      </w:r>
    </w:p>
    <w:p w14:paraId="59C888A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7D2FBED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2BB8542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598162A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53B2EF52"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7) Retraction paste is less traumatic to the gingival tissue and cause less recession than retraction cord:</w:t>
      </w:r>
    </w:p>
    <w:p w14:paraId="1293F54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5135927D"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0F419C41"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63143118"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18AC4A8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24B2CFBE"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8) Retraction paste is more cost efficient than retraction cord:</w:t>
      </w:r>
    </w:p>
    <w:p w14:paraId="7AD86B2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5B94EEF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7BA18F77"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0009B87A"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0FF6D7B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disagree</w:t>
      </w:r>
    </w:p>
    <w:p w14:paraId="0BBD8410" w14:textId="77777777" w:rsidR="00163DA1" w:rsidRPr="006C6899" w:rsidRDefault="00163DA1" w:rsidP="00163DA1">
      <w:pPr>
        <w:spacing w:line="360" w:lineRule="auto"/>
        <w:rPr>
          <w:rFonts w:asciiTheme="majorBidi" w:hAnsiTheme="majorBidi" w:cstheme="majorBidi"/>
          <w:sz w:val="24"/>
          <w:szCs w:val="24"/>
        </w:rPr>
      </w:pPr>
      <w:r w:rsidRPr="006C6899">
        <w:rPr>
          <w:rFonts w:asciiTheme="majorBidi" w:hAnsiTheme="majorBidi" w:cstheme="majorBidi"/>
          <w:sz w:val="24"/>
          <w:szCs w:val="24"/>
        </w:rPr>
        <w:t>19) Retraction paste causes gingival discoloration:</w:t>
      </w:r>
    </w:p>
    <w:p w14:paraId="00800405"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Strongly agree</w:t>
      </w:r>
    </w:p>
    <w:p w14:paraId="4A26E98F"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Agree</w:t>
      </w:r>
    </w:p>
    <w:p w14:paraId="51DAEE02"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Neither agree nor disagree</w:t>
      </w:r>
    </w:p>
    <w:p w14:paraId="56E99479"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t>Disagree</w:t>
      </w:r>
    </w:p>
    <w:p w14:paraId="59F1C650" w14:textId="77777777" w:rsidR="00163DA1" w:rsidRPr="006C6899" w:rsidRDefault="00163DA1" w:rsidP="00163DA1">
      <w:pPr>
        <w:numPr>
          <w:ilvl w:val="0"/>
          <w:numId w:val="1"/>
        </w:numPr>
        <w:spacing w:line="360" w:lineRule="auto"/>
        <w:rPr>
          <w:rFonts w:asciiTheme="majorBidi" w:hAnsiTheme="majorBidi" w:cstheme="majorBidi"/>
          <w:sz w:val="24"/>
          <w:szCs w:val="24"/>
        </w:rPr>
      </w:pPr>
      <w:r w:rsidRPr="006C6899">
        <w:rPr>
          <w:rFonts w:asciiTheme="majorBidi" w:hAnsiTheme="majorBidi" w:cstheme="majorBidi"/>
          <w:sz w:val="24"/>
          <w:szCs w:val="24"/>
        </w:rPr>
        <w:lastRenderedPageBreak/>
        <w:t>Strongly disagree</w:t>
      </w:r>
    </w:p>
    <w:p w14:paraId="2B51DB88" w14:textId="77777777" w:rsidR="00163DA1" w:rsidRPr="006C6899" w:rsidRDefault="00163DA1" w:rsidP="00163DA1">
      <w:pPr>
        <w:spacing w:line="360" w:lineRule="auto"/>
        <w:rPr>
          <w:rFonts w:asciiTheme="majorBidi" w:hAnsiTheme="majorBidi" w:cstheme="majorBidi"/>
          <w:sz w:val="24"/>
          <w:szCs w:val="24"/>
        </w:rPr>
      </w:pPr>
    </w:p>
    <w:p w14:paraId="7E5FBC88" w14:textId="77777777" w:rsidR="00163DA1" w:rsidRPr="006C6899" w:rsidRDefault="00163DA1" w:rsidP="00163DA1">
      <w:pPr>
        <w:spacing w:line="360" w:lineRule="auto"/>
        <w:rPr>
          <w:rFonts w:asciiTheme="majorBidi" w:hAnsiTheme="majorBidi" w:cstheme="majorBidi"/>
          <w:sz w:val="24"/>
          <w:szCs w:val="24"/>
        </w:rPr>
      </w:pPr>
    </w:p>
    <w:p w14:paraId="39D09C3A" w14:textId="77777777" w:rsidR="00163DA1" w:rsidRDefault="00163DA1" w:rsidP="00163DA1"/>
    <w:p w14:paraId="6DA6E394" w14:textId="77777777" w:rsidR="00D7768B" w:rsidRDefault="00D7768B"/>
    <w:sectPr w:rsidR="00D776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ocs-Roboto">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FF1B7E"/>
    <w:multiLevelType w:val="hybridMultilevel"/>
    <w:tmpl w:val="05001E24"/>
    <w:lvl w:ilvl="0" w:tplc="AF863260">
      <w:numFmt w:val="bullet"/>
      <w:lvlText w:val="-"/>
      <w:lvlJc w:val="left"/>
      <w:pPr>
        <w:ind w:left="720" w:hanging="360"/>
      </w:pPr>
      <w:rPr>
        <w:rFonts w:ascii="docs-Roboto" w:eastAsia="Calibri" w:hAnsi="docs-Roboto" w:cs="Calibri" w:hint="default"/>
        <w:color w:val="202124"/>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63DA1"/>
    <w:rsid w:val="000D6C27"/>
    <w:rsid w:val="000F34B2"/>
    <w:rsid w:val="00163DA1"/>
    <w:rsid w:val="00187E04"/>
    <w:rsid w:val="00243F9F"/>
    <w:rsid w:val="00347AFD"/>
    <w:rsid w:val="003610E6"/>
    <w:rsid w:val="00422918"/>
    <w:rsid w:val="004435B5"/>
    <w:rsid w:val="00564324"/>
    <w:rsid w:val="005D753D"/>
    <w:rsid w:val="00602B02"/>
    <w:rsid w:val="00677733"/>
    <w:rsid w:val="006A4D07"/>
    <w:rsid w:val="0076196F"/>
    <w:rsid w:val="007D5F77"/>
    <w:rsid w:val="007D7467"/>
    <w:rsid w:val="00975D6F"/>
    <w:rsid w:val="009D5F70"/>
    <w:rsid w:val="009D7F8A"/>
    <w:rsid w:val="00A112E7"/>
    <w:rsid w:val="00C06151"/>
    <w:rsid w:val="00D7768B"/>
    <w:rsid w:val="00DA6B0E"/>
    <w:rsid w:val="00DE216C"/>
    <w:rsid w:val="00F939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3C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DA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DA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398</Words>
  <Characters>7075</Characters>
  <Application>Microsoft Office Word</Application>
  <DocSecurity>0</DocSecurity>
  <Lines>321</Lines>
  <Paragraphs>325</Paragraphs>
  <ScaleCrop>false</ScaleCrop>
  <Company/>
  <LinksUpToDate>false</LinksUpToDate>
  <CharactersWithSpaces>8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155</dc:creator>
  <cp:keywords/>
  <dc:description/>
  <cp:lastModifiedBy>E746166</cp:lastModifiedBy>
  <cp:revision>2</cp:revision>
  <dcterms:created xsi:type="dcterms:W3CDTF">2023-03-18T08:41:00Z</dcterms:created>
  <dcterms:modified xsi:type="dcterms:W3CDTF">2023-07-15T10:36:00Z</dcterms:modified>
</cp:coreProperties>
</file>